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153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235"/>
        <w:gridCol w:w="580"/>
        <w:gridCol w:w="630"/>
        <w:gridCol w:w="630"/>
        <w:gridCol w:w="720"/>
        <w:gridCol w:w="990"/>
        <w:gridCol w:w="900"/>
        <w:gridCol w:w="990"/>
        <w:gridCol w:w="900"/>
        <w:gridCol w:w="990"/>
        <w:gridCol w:w="990"/>
        <w:gridCol w:w="990"/>
        <w:gridCol w:w="990"/>
      </w:tblGrid>
      <w:tr w:rsidR="0028245E" w:rsidRPr="0028245E" w:rsidTr="0028245E">
        <w:trPr>
          <w:trHeight w:val="480"/>
        </w:trPr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28245E" w:rsidRPr="0028245E" w:rsidRDefault="0028245E" w:rsidP="0028245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0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BBA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ABA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 (Jackknifed)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d</w:t>
            </w:r>
            <w:proofErr w:type="spellEnd"/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</w:t>
            </w:r>
            <w:proofErr w:type="gramEnd"/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2, P3)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d</w:t>
            </w:r>
            <w:proofErr w:type="spellEnd"/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</w:t>
            </w:r>
            <w:proofErr w:type="gramEnd"/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2, P3) (Jackknifed)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d</w:t>
            </w:r>
            <w:proofErr w:type="spellEnd"/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</w:t>
            </w:r>
            <w:proofErr w:type="gramEnd"/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1, P3)</w:t>
            </w:r>
            <w:bookmarkStart w:id="0" w:name="_GoBack"/>
            <w:bookmarkEnd w:id="0"/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d</w:t>
            </w:r>
            <w:proofErr w:type="spellEnd"/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</w:t>
            </w:r>
            <w:proofErr w:type="gramEnd"/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1, P3) (Jackknifed)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Z score for D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Z score for </w:t>
            </w:r>
            <w:proofErr w:type="spellStart"/>
            <w:proofErr w:type="gramStart"/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d</w:t>
            </w:r>
            <w:proofErr w:type="spellEnd"/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</w:t>
            </w:r>
            <w:proofErr w:type="gramEnd"/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2, P3)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Z score for </w:t>
            </w:r>
            <w:proofErr w:type="spellStart"/>
            <w:proofErr w:type="gramStart"/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d</w:t>
            </w:r>
            <w:proofErr w:type="spellEnd"/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</w:t>
            </w:r>
            <w:proofErr w:type="gramEnd"/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1, P3)</w:t>
            </w:r>
          </w:p>
        </w:tc>
      </w:tr>
      <w:tr w:rsidR="0028245E" w:rsidRPr="0028245E" w:rsidTr="0028245E">
        <w:trPr>
          <w:trHeight w:val="300"/>
        </w:trPr>
        <w:tc>
          <w:tcPr>
            <w:tcW w:w="123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28245E" w:rsidRPr="0028245E" w:rsidRDefault="0028245E" w:rsidP="0028245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(</w:t>
            </w:r>
            <w:proofErr w:type="gramStart"/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105)HBC</w:t>
            </w:r>
            <w:proofErr w:type="gramEnd"/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9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59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025</w:t>
            </w:r>
          </w:p>
        </w:tc>
      </w:tr>
      <w:tr w:rsidR="0028245E" w:rsidRPr="0028245E" w:rsidTr="0028245E">
        <w:trPr>
          <w:trHeight w:val="300"/>
        </w:trPr>
        <w:tc>
          <w:tcPr>
            <w:tcW w:w="123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28245E" w:rsidRPr="0028245E" w:rsidRDefault="0028245E" w:rsidP="0028245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(</w:t>
            </w:r>
            <w:proofErr w:type="gramStart"/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150)HBC</w:t>
            </w:r>
            <w:proofErr w:type="gramEnd"/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66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017</w:t>
            </w:r>
          </w:p>
        </w:tc>
      </w:tr>
      <w:tr w:rsidR="0028245E" w:rsidRPr="0028245E" w:rsidTr="0028245E">
        <w:trPr>
          <w:trHeight w:val="300"/>
        </w:trPr>
        <w:tc>
          <w:tcPr>
            <w:tcW w:w="123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28245E" w:rsidRPr="0028245E" w:rsidRDefault="0028245E" w:rsidP="0028245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(</w:t>
            </w:r>
            <w:proofErr w:type="gramStart"/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152)HBC</w:t>
            </w:r>
            <w:proofErr w:type="gramEnd"/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87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8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3.69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452</w:t>
            </w:r>
          </w:p>
        </w:tc>
      </w:tr>
      <w:tr w:rsidR="0028245E" w:rsidRPr="0028245E" w:rsidTr="0028245E">
        <w:trPr>
          <w:trHeight w:val="300"/>
        </w:trPr>
        <w:tc>
          <w:tcPr>
            <w:tcW w:w="123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28245E" w:rsidRPr="0028245E" w:rsidRDefault="0028245E" w:rsidP="0028245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(</w:t>
            </w:r>
            <w:proofErr w:type="gramStart"/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141)HBC</w:t>
            </w:r>
            <w:proofErr w:type="gramEnd"/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85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020</w:t>
            </w:r>
          </w:p>
        </w:tc>
      </w:tr>
      <w:tr w:rsidR="0028245E" w:rsidRPr="0028245E" w:rsidTr="0028245E">
        <w:trPr>
          <w:trHeight w:val="300"/>
        </w:trPr>
        <w:tc>
          <w:tcPr>
            <w:tcW w:w="123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28245E" w:rsidRPr="0028245E" w:rsidRDefault="0028245E" w:rsidP="0028245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(</w:t>
            </w:r>
            <w:proofErr w:type="gramStart"/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125)HBC</w:t>
            </w:r>
            <w:proofErr w:type="gramEnd"/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5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6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.47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8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570</w:t>
            </w:r>
          </w:p>
        </w:tc>
      </w:tr>
      <w:tr w:rsidR="0028245E" w:rsidRPr="0028245E" w:rsidTr="0028245E">
        <w:trPr>
          <w:trHeight w:val="300"/>
        </w:trPr>
        <w:tc>
          <w:tcPr>
            <w:tcW w:w="123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28245E" w:rsidRPr="0028245E" w:rsidRDefault="0028245E" w:rsidP="0028245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(</w:t>
            </w:r>
            <w:proofErr w:type="gramStart"/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132)HBC</w:t>
            </w:r>
            <w:proofErr w:type="gramEnd"/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2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5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56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9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381</w:t>
            </w:r>
          </w:p>
        </w:tc>
      </w:tr>
      <w:tr w:rsidR="0028245E" w:rsidRPr="0028245E" w:rsidTr="0028245E">
        <w:trPr>
          <w:trHeight w:val="300"/>
        </w:trPr>
        <w:tc>
          <w:tcPr>
            <w:tcW w:w="123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28245E" w:rsidRPr="0028245E" w:rsidRDefault="0028245E" w:rsidP="0028245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(</w:t>
            </w:r>
            <w:proofErr w:type="gramStart"/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2,105)HBC</w:t>
            </w:r>
            <w:proofErr w:type="gramEnd"/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3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9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9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.26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17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94</w:t>
            </w:r>
          </w:p>
        </w:tc>
      </w:tr>
      <w:tr w:rsidR="0028245E" w:rsidRPr="0028245E" w:rsidTr="0028245E">
        <w:trPr>
          <w:trHeight w:val="300"/>
        </w:trPr>
        <w:tc>
          <w:tcPr>
            <w:tcW w:w="123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28245E" w:rsidRPr="0028245E" w:rsidRDefault="0028245E" w:rsidP="0028245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(</w:t>
            </w:r>
            <w:proofErr w:type="gramStart"/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3,150)HBC</w:t>
            </w:r>
            <w:proofErr w:type="gramEnd"/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3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9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9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.26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19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78</w:t>
            </w:r>
          </w:p>
        </w:tc>
      </w:tr>
      <w:tr w:rsidR="0028245E" w:rsidRPr="0028245E" w:rsidTr="0028245E">
        <w:trPr>
          <w:trHeight w:val="300"/>
        </w:trPr>
        <w:tc>
          <w:tcPr>
            <w:tcW w:w="123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28245E" w:rsidRPr="0028245E" w:rsidRDefault="0028245E" w:rsidP="0028245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(</w:t>
            </w:r>
            <w:proofErr w:type="gramStart"/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3,152)HBC</w:t>
            </w:r>
            <w:proofErr w:type="gramEnd"/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4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9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9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8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7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75.05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5.68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  <w:t>5.757</w:t>
            </w:r>
          </w:p>
        </w:tc>
      </w:tr>
      <w:tr w:rsidR="0028245E" w:rsidRPr="0028245E" w:rsidTr="0028245E">
        <w:trPr>
          <w:trHeight w:val="300"/>
        </w:trPr>
        <w:tc>
          <w:tcPr>
            <w:tcW w:w="123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28245E" w:rsidRPr="0028245E" w:rsidRDefault="0028245E" w:rsidP="0028245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(</w:t>
            </w:r>
            <w:proofErr w:type="gramStart"/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3,112)HBC</w:t>
            </w:r>
            <w:proofErr w:type="gramEnd"/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3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9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9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5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3.1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2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41</w:t>
            </w:r>
          </w:p>
        </w:tc>
      </w:tr>
      <w:tr w:rsidR="0028245E" w:rsidRPr="0028245E" w:rsidTr="0028245E">
        <w:trPr>
          <w:trHeight w:val="300"/>
        </w:trPr>
        <w:tc>
          <w:tcPr>
            <w:tcW w:w="123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28245E" w:rsidRPr="0028245E" w:rsidRDefault="0028245E" w:rsidP="0028245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(</w:t>
            </w:r>
            <w:proofErr w:type="gramStart"/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3,162)HBC</w:t>
            </w:r>
            <w:proofErr w:type="gramEnd"/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3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95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9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9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943.5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97.47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  <w:t>89.958</w:t>
            </w:r>
          </w:p>
        </w:tc>
      </w:tr>
      <w:tr w:rsidR="0028245E" w:rsidRPr="0028245E" w:rsidTr="0028245E">
        <w:trPr>
          <w:trHeight w:val="300"/>
        </w:trPr>
        <w:tc>
          <w:tcPr>
            <w:tcW w:w="123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28245E" w:rsidRPr="0028245E" w:rsidRDefault="0028245E" w:rsidP="0028245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(</w:t>
            </w:r>
            <w:proofErr w:type="gramStart"/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3,141)HBC</w:t>
            </w:r>
            <w:proofErr w:type="gramEnd"/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3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9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9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.26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2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22</w:t>
            </w:r>
          </w:p>
        </w:tc>
      </w:tr>
      <w:tr w:rsidR="0028245E" w:rsidRPr="0028245E" w:rsidTr="0028245E">
        <w:trPr>
          <w:trHeight w:val="300"/>
        </w:trPr>
        <w:tc>
          <w:tcPr>
            <w:tcW w:w="123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28245E" w:rsidRPr="0028245E" w:rsidRDefault="0028245E" w:rsidP="0028245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(</w:t>
            </w:r>
            <w:proofErr w:type="gramStart"/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3,122)HBC</w:t>
            </w:r>
            <w:proofErr w:type="gramEnd"/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5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9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9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7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66.9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8.86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  <w:t>23.046</w:t>
            </w:r>
          </w:p>
        </w:tc>
      </w:tr>
      <w:tr w:rsidR="0028245E" w:rsidRPr="0028245E" w:rsidTr="0028245E">
        <w:trPr>
          <w:trHeight w:val="300"/>
        </w:trPr>
        <w:tc>
          <w:tcPr>
            <w:tcW w:w="123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28245E" w:rsidRPr="0028245E" w:rsidRDefault="0028245E" w:rsidP="0028245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(</w:t>
            </w:r>
            <w:proofErr w:type="gramStart"/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3,145)HBC</w:t>
            </w:r>
            <w:proofErr w:type="gramEnd"/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6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9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9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8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08.76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5.48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  <w:t>34.575</w:t>
            </w:r>
          </w:p>
        </w:tc>
      </w:tr>
      <w:tr w:rsidR="0028245E" w:rsidRPr="0028245E" w:rsidTr="0028245E">
        <w:trPr>
          <w:trHeight w:val="300"/>
        </w:trPr>
        <w:tc>
          <w:tcPr>
            <w:tcW w:w="123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28245E" w:rsidRPr="0028245E" w:rsidRDefault="0028245E" w:rsidP="0028245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(</w:t>
            </w:r>
            <w:proofErr w:type="gramStart"/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3,GR1)HBC</w:t>
            </w:r>
            <w:proofErr w:type="gramEnd"/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3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95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9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.5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27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51</w:t>
            </w:r>
          </w:p>
        </w:tc>
      </w:tr>
      <w:tr w:rsidR="0028245E" w:rsidRPr="0028245E" w:rsidTr="0028245E">
        <w:trPr>
          <w:trHeight w:val="300"/>
        </w:trPr>
        <w:tc>
          <w:tcPr>
            <w:tcW w:w="123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28245E" w:rsidRPr="0028245E" w:rsidRDefault="0028245E" w:rsidP="0028245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(</w:t>
            </w:r>
            <w:proofErr w:type="gramStart"/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3,155)HBC</w:t>
            </w:r>
            <w:proofErr w:type="gramEnd"/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3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9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9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5.47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38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48</w:t>
            </w:r>
          </w:p>
        </w:tc>
      </w:tr>
      <w:tr w:rsidR="0028245E" w:rsidRPr="0028245E" w:rsidTr="0028245E">
        <w:trPr>
          <w:trHeight w:val="300"/>
        </w:trPr>
        <w:tc>
          <w:tcPr>
            <w:tcW w:w="123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28245E" w:rsidRPr="0028245E" w:rsidRDefault="0028245E" w:rsidP="0028245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(</w:t>
            </w:r>
            <w:proofErr w:type="gramStart"/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3,140)HBC</w:t>
            </w:r>
            <w:proofErr w:type="gramEnd"/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3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9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9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.0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2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81</w:t>
            </w:r>
          </w:p>
        </w:tc>
      </w:tr>
      <w:tr w:rsidR="0028245E" w:rsidRPr="0028245E" w:rsidTr="0028245E">
        <w:trPr>
          <w:trHeight w:val="300"/>
        </w:trPr>
        <w:tc>
          <w:tcPr>
            <w:tcW w:w="123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28245E" w:rsidRPr="0028245E" w:rsidRDefault="0028245E" w:rsidP="0028245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(</w:t>
            </w:r>
            <w:proofErr w:type="gramStart"/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3,121)HBC</w:t>
            </w:r>
            <w:proofErr w:type="gramEnd"/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3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95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9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.2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2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87</w:t>
            </w:r>
          </w:p>
        </w:tc>
      </w:tr>
      <w:tr w:rsidR="0028245E" w:rsidRPr="0028245E" w:rsidTr="0028245E">
        <w:trPr>
          <w:trHeight w:val="300"/>
        </w:trPr>
        <w:tc>
          <w:tcPr>
            <w:tcW w:w="123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28245E" w:rsidRPr="0028245E" w:rsidRDefault="0028245E" w:rsidP="0028245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(</w:t>
            </w:r>
            <w:proofErr w:type="gramStart"/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5,162)HBC</w:t>
            </w:r>
            <w:proofErr w:type="gramEnd"/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97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9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5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8.58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7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697</w:t>
            </w:r>
          </w:p>
        </w:tc>
      </w:tr>
      <w:tr w:rsidR="0028245E" w:rsidRPr="0028245E" w:rsidTr="0028245E">
        <w:trPr>
          <w:trHeight w:val="300"/>
        </w:trPr>
        <w:tc>
          <w:tcPr>
            <w:tcW w:w="123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28245E" w:rsidRPr="0028245E" w:rsidRDefault="0028245E" w:rsidP="0028245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(</w:t>
            </w:r>
            <w:proofErr w:type="gramStart"/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5,125)HBC</w:t>
            </w:r>
            <w:proofErr w:type="gramEnd"/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3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6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.19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364</w:t>
            </w:r>
          </w:p>
        </w:tc>
      </w:tr>
      <w:tr w:rsidR="0028245E" w:rsidRPr="0028245E" w:rsidTr="0028245E">
        <w:trPr>
          <w:trHeight w:val="300"/>
        </w:trPr>
        <w:tc>
          <w:tcPr>
            <w:tcW w:w="123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28245E" w:rsidRPr="0028245E" w:rsidRDefault="0028245E" w:rsidP="0028245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(</w:t>
            </w:r>
            <w:proofErr w:type="gramStart"/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5,155)HBC</w:t>
            </w:r>
            <w:proofErr w:type="gramEnd"/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55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5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1.18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0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34</w:t>
            </w:r>
          </w:p>
        </w:tc>
      </w:tr>
      <w:tr w:rsidR="0028245E" w:rsidRPr="0028245E" w:rsidTr="0028245E">
        <w:trPr>
          <w:trHeight w:val="300"/>
        </w:trPr>
        <w:tc>
          <w:tcPr>
            <w:tcW w:w="123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28245E" w:rsidRPr="0028245E" w:rsidRDefault="0028245E" w:rsidP="0028245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(</w:t>
            </w:r>
            <w:proofErr w:type="gramStart"/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5,132)HBC</w:t>
            </w:r>
            <w:proofErr w:type="gramEnd"/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1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5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6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221</w:t>
            </w:r>
          </w:p>
        </w:tc>
      </w:tr>
      <w:tr w:rsidR="0028245E" w:rsidRPr="0028245E" w:rsidTr="0028245E">
        <w:trPr>
          <w:trHeight w:val="300"/>
        </w:trPr>
        <w:tc>
          <w:tcPr>
            <w:tcW w:w="123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28245E" w:rsidRPr="0028245E" w:rsidRDefault="0028245E" w:rsidP="0028245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(</w:t>
            </w:r>
            <w:proofErr w:type="gramStart"/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0,125)HBC</w:t>
            </w:r>
            <w:proofErr w:type="gramEnd"/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3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6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.17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531</w:t>
            </w:r>
          </w:p>
        </w:tc>
      </w:tr>
      <w:tr w:rsidR="0028245E" w:rsidRPr="0028245E" w:rsidTr="0028245E">
        <w:trPr>
          <w:trHeight w:val="300"/>
        </w:trPr>
        <w:tc>
          <w:tcPr>
            <w:tcW w:w="123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28245E" w:rsidRPr="0028245E" w:rsidRDefault="0028245E" w:rsidP="0028245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(</w:t>
            </w:r>
            <w:proofErr w:type="gramStart"/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0,155)HBC</w:t>
            </w:r>
            <w:proofErr w:type="gramEnd"/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64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6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.66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0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5</w:t>
            </w:r>
          </w:p>
        </w:tc>
      </w:tr>
      <w:tr w:rsidR="0028245E" w:rsidRPr="0028245E" w:rsidTr="0028245E">
        <w:trPr>
          <w:trHeight w:val="300"/>
        </w:trPr>
        <w:tc>
          <w:tcPr>
            <w:tcW w:w="123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28245E" w:rsidRPr="0028245E" w:rsidRDefault="0028245E" w:rsidP="0028245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(</w:t>
            </w:r>
            <w:proofErr w:type="gramStart"/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0,132)HBC</w:t>
            </w:r>
            <w:proofErr w:type="gramEnd"/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1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6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240</w:t>
            </w:r>
          </w:p>
        </w:tc>
      </w:tr>
      <w:tr w:rsidR="0028245E" w:rsidRPr="0028245E" w:rsidTr="0028245E">
        <w:trPr>
          <w:trHeight w:val="300"/>
        </w:trPr>
        <w:tc>
          <w:tcPr>
            <w:tcW w:w="123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28245E" w:rsidRPr="0028245E" w:rsidRDefault="0028245E" w:rsidP="0028245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(</w:t>
            </w:r>
            <w:proofErr w:type="gramStart"/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2,141)HBC</w:t>
            </w:r>
            <w:proofErr w:type="gramEnd"/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7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7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5.4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5.98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  <w:t>12.760</w:t>
            </w:r>
          </w:p>
        </w:tc>
      </w:tr>
      <w:tr w:rsidR="0028245E" w:rsidRPr="0028245E" w:rsidTr="0028245E">
        <w:trPr>
          <w:trHeight w:val="300"/>
        </w:trPr>
        <w:tc>
          <w:tcPr>
            <w:tcW w:w="123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28245E" w:rsidRPr="0028245E" w:rsidRDefault="0028245E" w:rsidP="0028245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(</w:t>
            </w:r>
            <w:proofErr w:type="gramStart"/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2,122)HBC</w:t>
            </w:r>
            <w:proofErr w:type="gramEnd"/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27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4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99</w:t>
            </w:r>
          </w:p>
        </w:tc>
      </w:tr>
      <w:tr w:rsidR="0028245E" w:rsidRPr="0028245E" w:rsidTr="0028245E">
        <w:trPr>
          <w:trHeight w:val="300"/>
        </w:trPr>
        <w:tc>
          <w:tcPr>
            <w:tcW w:w="123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28245E" w:rsidRPr="0028245E" w:rsidRDefault="0028245E" w:rsidP="0028245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(</w:t>
            </w:r>
            <w:proofErr w:type="gramStart"/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2,GR1)HBC</w:t>
            </w:r>
            <w:proofErr w:type="gramEnd"/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58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38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27</w:t>
            </w:r>
          </w:p>
        </w:tc>
      </w:tr>
      <w:tr w:rsidR="0028245E" w:rsidRPr="0028245E" w:rsidTr="0028245E">
        <w:trPr>
          <w:trHeight w:val="300"/>
        </w:trPr>
        <w:tc>
          <w:tcPr>
            <w:tcW w:w="123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28245E" w:rsidRPr="0028245E" w:rsidRDefault="0028245E" w:rsidP="0028245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(</w:t>
            </w:r>
            <w:proofErr w:type="gramStart"/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2,125)HBC</w:t>
            </w:r>
            <w:proofErr w:type="gramEnd"/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3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6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5.9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.86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7.196</w:t>
            </w:r>
          </w:p>
        </w:tc>
      </w:tr>
      <w:tr w:rsidR="0028245E" w:rsidRPr="0028245E" w:rsidTr="0028245E">
        <w:trPr>
          <w:trHeight w:val="300"/>
        </w:trPr>
        <w:tc>
          <w:tcPr>
            <w:tcW w:w="123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28245E" w:rsidRPr="0028245E" w:rsidRDefault="0028245E" w:rsidP="0028245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(</w:t>
            </w:r>
            <w:proofErr w:type="gramStart"/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2,155)HBC</w:t>
            </w:r>
            <w:proofErr w:type="gramEnd"/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8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7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36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4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65</w:t>
            </w:r>
          </w:p>
        </w:tc>
      </w:tr>
      <w:tr w:rsidR="0028245E" w:rsidRPr="0028245E" w:rsidTr="0028245E">
        <w:trPr>
          <w:trHeight w:val="300"/>
        </w:trPr>
        <w:tc>
          <w:tcPr>
            <w:tcW w:w="123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28245E" w:rsidRPr="0028245E" w:rsidRDefault="0028245E" w:rsidP="0028245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(</w:t>
            </w:r>
            <w:proofErr w:type="gramStart"/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2,140)HBC</w:t>
            </w:r>
            <w:proofErr w:type="gramEnd"/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9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7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36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2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63</w:t>
            </w:r>
          </w:p>
        </w:tc>
      </w:tr>
      <w:tr w:rsidR="0028245E" w:rsidRPr="0028245E" w:rsidTr="0028245E">
        <w:trPr>
          <w:trHeight w:val="300"/>
        </w:trPr>
        <w:tc>
          <w:tcPr>
            <w:tcW w:w="123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28245E" w:rsidRPr="0028245E" w:rsidRDefault="0028245E" w:rsidP="0028245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(</w:t>
            </w:r>
            <w:proofErr w:type="gramStart"/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2,132)HBC</w:t>
            </w:r>
            <w:proofErr w:type="gramEnd"/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1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8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8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7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1.7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2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3.012</w:t>
            </w:r>
          </w:p>
        </w:tc>
      </w:tr>
      <w:tr w:rsidR="0028245E" w:rsidRPr="0028245E" w:rsidTr="0028245E">
        <w:trPr>
          <w:trHeight w:val="300"/>
        </w:trPr>
        <w:tc>
          <w:tcPr>
            <w:tcW w:w="123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28245E" w:rsidRPr="0028245E" w:rsidRDefault="0028245E" w:rsidP="0028245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(</w:t>
            </w:r>
            <w:proofErr w:type="gramStart"/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2,121)HBC</w:t>
            </w:r>
            <w:proofErr w:type="gramEnd"/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7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3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2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58</w:t>
            </w:r>
          </w:p>
        </w:tc>
      </w:tr>
      <w:tr w:rsidR="0028245E" w:rsidRPr="0028245E" w:rsidTr="0028245E">
        <w:trPr>
          <w:trHeight w:val="300"/>
        </w:trPr>
        <w:tc>
          <w:tcPr>
            <w:tcW w:w="123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28245E" w:rsidRPr="0028245E" w:rsidRDefault="0028245E" w:rsidP="0028245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(</w:t>
            </w:r>
            <w:proofErr w:type="gramStart"/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2,162)HBC</w:t>
            </w:r>
            <w:proofErr w:type="gramEnd"/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9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9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7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3.17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364</w:t>
            </w:r>
          </w:p>
        </w:tc>
      </w:tr>
      <w:tr w:rsidR="0028245E" w:rsidRPr="0028245E" w:rsidTr="0028245E">
        <w:trPr>
          <w:trHeight w:val="300"/>
        </w:trPr>
        <w:tc>
          <w:tcPr>
            <w:tcW w:w="123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28245E" w:rsidRPr="0028245E" w:rsidRDefault="0028245E" w:rsidP="0028245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(</w:t>
            </w:r>
            <w:proofErr w:type="gramStart"/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2,125)HBC</w:t>
            </w:r>
            <w:proofErr w:type="gramEnd"/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3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6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38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6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308</w:t>
            </w:r>
          </w:p>
        </w:tc>
      </w:tr>
      <w:tr w:rsidR="0028245E" w:rsidRPr="0028245E" w:rsidTr="0028245E">
        <w:trPr>
          <w:trHeight w:val="300"/>
        </w:trPr>
        <w:tc>
          <w:tcPr>
            <w:tcW w:w="123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28245E" w:rsidRPr="0028245E" w:rsidRDefault="0028245E" w:rsidP="0028245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(</w:t>
            </w:r>
            <w:proofErr w:type="gramStart"/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2,132)HBC</w:t>
            </w:r>
            <w:proofErr w:type="gramEnd"/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0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8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6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266</w:t>
            </w:r>
          </w:p>
        </w:tc>
      </w:tr>
      <w:tr w:rsidR="0028245E" w:rsidRPr="0028245E" w:rsidTr="0028245E">
        <w:trPr>
          <w:trHeight w:val="300"/>
        </w:trPr>
        <w:tc>
          <w:tcPr>
            <w:tcW w:w="123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28245E" w:rsidRPr="0028245E" w:rsidRDefault="0028245E" w:rsidP="0028245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(</w:t>
            </w:r>
            <w:proofErr w:type="gramStart"/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2,122)HBC</w:t>
            </w:r>
            <w:proofErr w:type="gramEnd"/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6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7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15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4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43</w:t>
            </w:r>
          </w:p>
        </w:tc>
      </w:tr>
      <w:tr w:rsidR="0028245E" w:rsidRPr="0028245E" w:rsidTr="0028245E">
        <w:trPr>
          <w:trHeight w:val="300"/>
        </w:trPr>
        <w:tc>
          <w:tcPr>
            <w:tcW w:w="123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28245E" w:rsidRPr="0028245E" w:rsidRDefault="0028245E" w:rsidP="0028245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(</w:t>
            </w:r>
            <w:proofErr w:type="gramStart"/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2,125)HBC</w:t>
            </w:r>
            <w:proofErr w:type="gramEnd"/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2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6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6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6.7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58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  <w:t>-4.257</w:t>
            </w:r>
          </w:p>
        </w:tc>
      </w:tr>
      <w:tr w:rsidR="0028245E" w:rsidRPr="0028245E" w:rsidTr="0028245E">
        <w:trPr>
          <w:trHeight w:val="300"/>
        </w:trPr>
        <w:tc>
          <w:tcPr>
            <w:tcW w:w="123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28245E" w:rsidRPr="0028245E" w:rsidRDefault="0028245E" w:rsidP="0028245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(</w:t>
            </w:r>
            <w:proofErr w:type="gramStart"/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2,155)HBC</w:t>
            </w:r>
            <w:proofErr w:type="gramEnd"/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6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1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4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33</w:t>
            </w:r>
          </w:p>
        </w:tc>
      </w:tr>
      <w:tr w:rsidR="0028245E" w:rsidRPr="0028245E" w:rsidTr="0028245E">
        <w:trPr>
          <w:trHeight w:val="300"/>
        </w:trPr>
        <w:tc>
          <w:tcPr>
            <w:tcW w:w="123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28245E" w:rsidRPr="0028245E" w:rsidRDefault="0028245E" w:rsidP="0028245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(</w:t>
            </w:r>
            <w:proofErr w:type="gramStart"/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2,140)HBC</w:t>
            </w:r>
            <w:proofErr w:type="gramEnd"/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16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2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35</w:t>
            </w:r>
          </w:p>
        </w:tc>
      </w:tr>
      <w:tr w:rsidR="0028245E" w:rsidRPr="0028245E" w:rsidTr="0028245E">
        <w:trPr>
          <w:trHeight w:val="300"/>
        </w:trPr>
        <w:tc>
          <w:tcPr>
            <w:tcW w:w="123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28245E" w:rsidRPr="0028245E" w:rsidRDefault="0028245E" w:rsidP="0028245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(</w:t>
            </w:r>
            <w:proofErr w:type="gramStart"/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2,132)HBC</w:t>
            </w:r>
            <w:proofErr w:type="gramEnd"/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0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6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7.7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0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  <w:t>-6.961</w:t>
            </w:r>
          </w:p>
        </w:tc>
      </w:tr>
      <w:tr w:rsidR="0028245E" w:rsidRPr="0028245E" w:rsidTr="0028245E">
        <w:trPr>
          <w:trHeight w:val="300"/>
        </w:trPr>
        <w:tc>
          <w:tcPr>
            <w:tcW w:w="123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28245E" w:rsidRPr="0028245E" w:rsidRDefault="0028245E" w:rsidP="0028245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lastRenderedPageBreak/>
              <w:t>((</w:t>
            </w:r>
            <w:proofErr w:type="gramStart"/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2,121)HBC</w:t>
            </w:r>
            <w:proofErr w:type="gramEnd"/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5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1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24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32</w:t>
            </w:r>
          </w:p>
        </w:tc>
      </w:tr>
      <w:tr w:rsidR="0028245E" w:rsidRPr="0028245E" w:rsidTr="0028245E">
        <w:trPr>
          <w:trHeight w:val="300"/>
        </w:trPr>
        <w:tc>
          <w:tcPr>
            <w:tcW w:w="123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28245E" w:rsidRPr="0028245E" w:rsidRDefault="0028245E" w:rsidP="0028245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(</w:t>
            </w:r>
            <w:proofErr w:type="gramStart"/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1,125)HBC</w:t>
            </w:r>
            <w:proofErr w:type="gramEnd"/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3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4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7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.16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431</w:t>
            </w:r>
          </w:p>
        </w:tc>
      </w:tr>
      <w:tr w:rsidR="0028245E" w:rsidRPr="0028245E" w:rsidTr="0028245E">
        <w:trPr>
          <w:trHeight w:val="300"/>
        </w:trPr>
        <w:tc>
          <w:tcPr>
            <w:tcW w:w="123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28245E" w:rsidRPr="0028245E" w:rsidRDefault="0028245E" w:rsidP="0028245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(</w:t>
            </w:r>
            <w:proofErr w:type="gramStart"/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1,155)HBC</w:t>
            </w:r>
            <w:proofErr w:type="gramEnd"/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6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6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5.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0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2</w:t>
            </w:r>
          </w:p>
        </w:tc>
      </w:tr>
      <w:tr w:rsidR="0028245E" w:rsidRPr="0028245E" w:rsidTr="0028245E">
        <w:trPr>
          <w:trHeight w:val="300"/>
        </w:trPr>
        <w:tc>
          <w:tcPr>
            <w:tcW w:w="123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28245E" w:rsidRPr="0028245E" w:rsidRDefault="0028245E" w:rsidP="0028245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(</w:t>
            </w:r>
            <w:proofErr w:type="gramStart"/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1,132)HBC</w:t>
            </w:r>
            <w:proofErr w:type="gramEnd"/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7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5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1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5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219</w:t>
            </w:r>
          </w:p>
        </w:tc>
      </w:tr>
      <w:tr w:rsidR="0028245E" w:rsidRPr="0028245E" w:rsidTr="0028245E">
        <w:trPr>
          <w:trHeight w:val="300"/>
        </w:trPr>
        <w:tc>
          <w:tcPr>
            <w:tcW w:w="123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28245E" w:rsidRPr="0028245E" w:rsidRDefault="0028245E" w:rsidP="0028245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(</w:t>
            </w:r>
            <w:proofErr w:type="gramStart"/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2,132)HBC</w:t>
            </w:r>
            <w:proofErr w:type="gramEnd"/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6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19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405</w:t>
            </w:r>
          </w:p>
        </w:tc>
      </w:tr>
      <w:tr w:rsidR="0028245E" w:rsidRPr="0028245E" w:rsidTr="0028245E">
        <w:trPr>
          <w:trHeight w:val="300"/>
        </w:trPr>
        <w:tc>
          <w:tcPr>
            <w:tcW w:w="123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28245E" w:rsidRPr="0028245E" w:rsidRDefault="0028245E" w:rsidP="0028245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(GR1</w:t>
            </w:r>
            <w:proofErr w:type="gramStart"/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,132</w:t>
            </w:r>
            <w:proofErr w:type="gramEnd"/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HBC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1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6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2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9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356</w:t>
            </w:r>
          </w:p>
        </w:tc>
      </w:tr>
      <w:tr w:rsidR="0028245E" w:rsidRPr="0028245E" w:rsidTr="0028245E">
        <w:trPr>
          <w:trHeight w:val="300"/>
        </w:trPr>
        <w:tc>
          <w:tcPr>
            <w:tcW w:w="123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28245E" w:rsidRPr="0028245E" w:rsidRDefault="0028245E" w:rsidP="0028245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(</w:t>
            </w:r>
            <w:proofErr w:type="gramStart"/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5,140)HBC</w:t>
            </w:r>
            <w:proofErr w:type="gramEnd"/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3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97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9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6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6.4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3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48</w:t>
            </w:r>
          </w:p>
        </w:tc>
      </w:tr>
      <w:tr w:rsidR="0028245E" w:rsidRPr="0028245E" w:rsidTr="0028245E">
        <w:trPr>
          <w:trHeight w:val="300"/>
        </w:trPr>
        <w:tc>
          <w:tcPr>
            <w:tcW w:w="123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28245E" w:rsidRPr="0028245E" w:rsidRDefault="0028245E" w:rsidP="0028245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(</w:t>
            </w:r>
            <w:proofErr w:type="gramStart"/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5,121)HBC</w:t>
            </w:r>
            <w:proofErr w:type="gramEnd"/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3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97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97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6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7.4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3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77</w:t>
            </w:r>
          </w:p>
        </w:tc>
      </w:tr>
      <w:tr w:rsidR="0028245E" w:rsidRPr="0028245E" w:rsidTr="0028245E">
        <w:trPr>
          <w:trHeight w:val="300"/>
        </w:trPr>
        <w:tc>
          <w:tcPr>
            <w:tcW w:w="12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28245E" w:rsidRPr="0028245E" w:rsidRDefault="0028245E" w:rsidP="0028245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(</w:t>
            </w:r>
            <w:proofErr w:type="gramStart"/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5,132)HBC</w:t>
            </w:r>
            <w:proofErr w:type="gramEnd"/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1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9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9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5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4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71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3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8245E" w:rsidRPr="0028245E" w:rsidRDefault="0028245E" w:rsidP="0028245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24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510</w:t>
            </w:r>
          </w:p>
        </w:tc>
      </w:tr>
    </w:tbl>
    <w:p w:rsidR="006E64AA" w:rsidRPr="0028245E" w:rsidRDefault="006E64AA">
      <w:pPr>
        <w:rPr>
          <w:sz w:val="16"/>
          <w:szCs w:val="16"/>
        </w:rPr>
      </w:pPr>
    </w:p>
    <w:sectPr w:rsidR="006E64AA" w:rsidRPr="0028245E" w:rsidSect="0028245E">
      <w:pgSz w:w="12240" w:h="15840"/>
      <w:pgMar w:top="1440" w:right="360" w:bottom="1440" w:left="36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Segoe UI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245E"/>
    <w:rsid w:val="0028245E"/>
    <w:rsid w:val="006E64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B68C58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8245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245E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8245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245E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536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271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56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28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45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659</Words>
  <Characters>3760</Characters>
  <Application>Microsoft Macintosh Word</Application>
  <DocSecurity>0</DocSecurity>
  <Lines>31</Lines>
  <Paragraphs>8</Paragraphs>
  <ScaleCrop>false</ScaleCrop>
  <Company/>
  <LinksUpToDate>false</LinksUpToDate>
  <CharactersWithSpaces>44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Copus</dc:creator>
  <cp:keywords/>
  <dc:description/>
  <cp:lastModifiedBy>Joshua Copus</cp:lastModifiedBy>
  <cp:revision>1</cp:revision>
  <dcterms:created xsi:type="dcterms:W3CDTF">2018-07-03T20:36:00Z</dcterms:created>
  <dcterms:modified xsi:type="dcterms:W3CDTF">2018-07-03T20:46:00Z</dcterms:modified>
</cp:coreProperties>
</file>